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38D820" w14:textId="77777777" w:rsidR="00145845" w:rsidRPr="00604E32" w:rsidRDefault="00145845" w:rsidP="00145845">
      <w:pPr>
        <w:spacing w:line="240" w:lineRule="auto"/>
        <w:rPr>
          <w:rFonts w:ascii="Palatino Linotype" w:hAnsi="Palatino Linotype"/>
          <w:b/>
          <w:bCs/>
          <w:sz w:val="20"/>
          <w:szCs w:val="20"/>
          <w:lang w:val="en-GB"/>
        </w:rPr>
      </w:pPr>
      <w:r w:rsidRPr="00604E32">
        <w:rPr>
          <w:rFonts w:ascii="Palatino Linotype" w:hAnsi="Palatino Linotype"/>
          <w:b/>
          <w:bCs/>
          <w:sz w:val="20"/>
          <w:szCs w:val="20"/>
          <w:lang w:val="en-GB"/>
        </w:rPr>
        <w:t xml:space="preserve">Table </w:t>
      </w:r>
      <w:proofErr w:type="spellStart"/>
      <w:r>
        <w:rPr>
          <w:rFonts w:ascii="Palatino Linotype" w:hAnsi="Palatino Linotype"/>
          <w:b/>
          <w:bCs/>
          <w:sz w:val="20"/>
          <w:szCs w:val="20"/>
          <w:lang w:val="en-GB"/>
        </w:rPr>
        <w:t>S3</w:t>
      </w:r>
      <w:proofErr w:type="spellEnd"/>
      <w:r w:rsidRPr="00604E32">
        <w:rPr>
          <w:rFonts w:ascii="Palatino Linotype" w:hAnsi="Palatino Linotype"/>
          <w:b/>
          <w:bCs/>
          <w:sz w:val="20"/>
          <w:szCs w:val="20"/>
          <w:lang w:val="en-GB"/>
        </w:rPr>
        <w:t xml:space="preserve"> </w:t>
      </w:r>
      <w:r>
        <w:rPr>
          <w:rFonts w:ascii="Palatino Linotype" w:hAnsi="Palatino Linotype"/>
          <w:b/>
          <w:bCs/>
          <w:sz w:val="20"/>
          <w:szCs w:val="20"/>
          <w:lang w:val="en-GB"/>
        </w:rPr>
        <w:t>O</w:t>
      </w:r>
      <w:r w:rsidRPr="00604E32">
        <w:rPr>
          <w:rFonts w:ascii="Palatino Linotype" w:hAnsi="Palatino Linotype"/>
          <w:b/>
          <w:bCs/>
          <w:sz w:val="20"/>
          <w:szCs w:val="20"/>
          <w:lang w:val="en-GB" w:bidi="en-US"/>
        </w:rPr>
        <w:t>verview of all strength outcomes</w:t>
      </w:r>
      <w:r>
        <w:rPr>
          <w:rFonts w:ascii="Palatino Linotype" w:hAnsi="Palatino Linotype"/>
          <w:b/>
          <w:bCs/>
          <w:sz w:val="20"/>
          <w:szCs w:val="20"/>
          <w:lang w:val="en-GB" w:bidi="en-US"/>
        </w:rPr>
        <w:t>.</w:t>
      </w:r>
    </w:p>
    <w:tbl>
      <w:tblPr>
        <w:tblW w:w="9396" w:type="dxa"/>
        <w:tblLook w:val="04A0" w:firstRow="1" w:lastRow="0" w:firstColumn="1" w:lastColumn="0" w:noHBand="0" w:noVBand="1"/>
      </w:tblPr>
      <w:tblGrid>
        <w:gridCol w:w="1298"/>
        <w:gridCol w:w="763"/>
        <w:gridCol w:w="914"/>
        <w:gridCol w:w="1140"/>
        <w:gridCol w:w="618"/>
        <w:gridCol w:w="498"/>
        <w:gridCol w:w="545"/>
        <w:gridCol w:w="545"/>
        <w:gridCol w:w="498"/>
        <w:gridCol w:w="627"/>
        <w:gridCol w:w="618"/>
        <w:gridCol w:w="498"/>
        <w:gridCol w:w="545"/>
        <w:gridCol w:w="618"/>
        <w:gridCol w:w="578"/>
        <w:gridCol w:w="578"/>
        <w:gridCol w:w="659"/>
        <w:gridCol w:w="498"/>
        <w:gridCol w:w="501"/>
        <w:gridCol w:w="659"/>
        <w:gridCol w:w="578"/>
        <w:gridCol w:w="501"/>
      </w:tblGrid>
      <w:tr w:rsidR="00145845" w:rsidRPr="00145845" w14:paraId="239A0A48" w14:textId="77777777" w:rsidTr="00145845">
        <w:trPr>
          <w:trHeight w:val="801"/>
        </w:trPr>
        <w:tc>
          <w:tcPr>
            <w:tcW w:w="942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9C53A3E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Author</w:t>
            </w:r>
          </w:p>
        </w:tc>
        <w:tc>
          <w:tcPr>
            <w:tcW w:w="491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E58638C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Graft used</w:t>
            </w:r>
          </w:p>
        </w:tc>
        <w:tc>
          <w:tcPr>
            <w:tcW w:w="619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FEFB1A0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No. of patients</w:t>
            </w:r>
          </w:p>
        </w:tc>
        <w:tc>
          <w:tcPr>
            <w:tcW w:w="81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97E10B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Device used</w:t>
            </w:r>
          </w:p>
        </w:tc>
        <w:tc>
          <w:tcPr>
            <w:tcW w:w="2592" w:type="dxa"/>
            <w:gridSpan w:val="6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453B17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LSI ± SD after 6 Months</w:t>
            </w:r>
          </w:p>
        </w:tc>
        <w:tc>
          <w:tcPr>
            <w:tcW w:w="1988" w:type="dxa"/>
            <w:gridSpan w:val="6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9CC078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LSI ± SD after 12 Months</w:t>
            </w:r>
          </w:p>
        </w:tc>
        <w:tc>
          <w:tcPr>
            <w:tcW w:w="1954" w:type="dxa"/>
            <w:gridSpan w:val="6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349DC6C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LSI ± SD after 24 Months ± SD</w:t>
            </w:r>
          </w:p>
        </w:tc>
      </w:tr>
      <w:tr w:rsidR="00145845" w:rsidRPr="00145845" w14:paraId="14C01CE3" w14:textId="77777777" w:rsidTr="00145845">
        <w:trPr>
          <w:trHeight w:val="801"/>
        </w:trPr>
        <w:tc>
          <w:tcPr>
            <w:tcW w:w="942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78926F9" w14:textId="77777777" w:rsidR="00145845" w:rsidRPr="00145845" w:rsidRDefault="00145845" w:rsidP="00145845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</w:p>
        </w:tc>
        <w:tc>
          <w:tcPr>
            <w:tcW w:w="491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3A90EDA" w14:textId="77777777" w:rsidR="00145845" w:rsidRPr="00145845" w:rsidRDefault="00145845" w:rsidP="00145845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</w:p>
        </w:tc>
        <w:tc>
          <w:tcPr>
            <w:tcW w:w="619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7AB865A" w14:textId="77777777" w:rsidR="00145845" w:rsidRPr="00145845" w:rsidRDefault="00145845" w:rsidP="00145845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</w:p>
        </w:tc>
        <w:tc>
          <w:tcPr>
            <w:tcW w:w="81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A4E1DA2" w14:textId="77777777" w:rsidR="00145845" w:rsidRPr="00145845" w:rsidRDefault="00145845" w:rsidP="00145845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</w:p>
        </w:tc>
        <w:tc>
          <w:tcPr>
            <w:tcW w:w="1092" w:type="dxa"/>
            <w:gridSpan w:val="3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1D3C21E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Extension</w:t>
            </w:r>
          </w:p>
        </w:tc>
        <w:tc>
          <w:tcPr>
            <w:tcW w:w="1500" w:type="dxa"/>
            <w:gridSpan w:val="3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3CAD2D0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Flexion</w:t>
            </w:r>
          </w:p>
        </w:tc>
        <w:tc>
          <w:tcPr>
            <w:tcW w:w="946" w:type="dxa"/>
            <w:gridSpan w:val="3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7064E3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Extension</w:t>
            </w:r>
          </w:p>
        </w:tc>
        <w:tc>
          <w:tcPr>
            <w:tcW w:w="1042" w:type="dxa"/>
            <w:gridSpan w:val="3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7F2F62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Flexion</w:t>
            </w:r>
          </w:p>
        </w:tc>
        <w:tc>
          <w:tcPr>
            <w:tcW w:w="943" w:type="dxa"/>
            <w:gridSpan w:val="3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EDA517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Extension</w:t>
            </w:r>
          </w:p>
        </w:tc>
        <w:tc>
          <w:tcPr>
            <w:tcW w:w="1011" w:type="dxa"/>
            <w:gridSpan w:val="3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8753D5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Flexion</w:t>
            </w:r>
          </w:p>
        </w:tc>
      </w:tr>
      <w:tr w:rsidR="00145845" w:rsidRPr="00145845" w14:paraId="503B0284" w14:textId="77777777" w:rsidTr="00145845">
        <w:trPr>
          <w:trHeight w:val="801"/>
        </w:trPr>
        <w:tc>
          <w:tcPr>
            <w:tcW w:w="942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920ECDC" w14:textId="77777777" w:rsidR="00145845" w:rsidRPr="00145845" w:rsidRDefault="00145845" w:rsidP="00145845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</w:p>
        </w:tc>
        <w:tc>
          <w:tcPr>
            <w:tcW w:w="491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F2B76D5" w14:textId="77777777" w:rsidR="00145845" w:rsidRPr="00145845" w:rsidRDefault="00145845" w:rsidP="00145845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</w:p>
        </w:tc>
        <w:tc>
          <w:tcPr>
            <w:tcW w:w="619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17AAB15" w14:textId="77777777" w:rsidR="00145845" w:rsidRPr="00145845" w:rsidRDefault="00145845" w:rsidP="00145845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</w:p>
        </w:tc>
        <w:tc>
          <w:tcPr>
            <w:tcW w:w="81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A023F71" w14:textId="77777777" w:rsidR="00145845" w:rsidRPr="00145845" w:rsidRDefault="00145845" w:rsidP="00145845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3487A71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60 °/s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E8DF0DA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90 °/s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65DD70E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180 °/s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90FF13A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60 °/s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3A6204D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90 °/s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73208D5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180 °/s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589AB92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60 °/s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D87D1DC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90 °/s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E8ACC3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180 °/s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DCA793B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60 °/s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B99BF7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90 °/s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45271A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180 °/s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9DEC31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60 °/s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1EF6F1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90 °/s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985E3D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180 °/s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0821C60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60 °/s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A8758FC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90 °/s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56D6151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180 °/s</w:t>
            </w:r>
          </w:p>
        </w:tc>
      </w:tr>
      <w:tr w:rsidR="00145845" w:rsidRPr="00145845" w14:paraId="0E697A2C" w14:textId="77777777" w:rsidTr="00145845">
        <w:trPr>
          <w:trHeight w:val="801"/>
        </w:trPr>
        <w:tc>
          <w:tcPr>
            <w:tcW w:w="9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2DC749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Christiani et al. [4]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E71C19C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proofErr w:type="spellStart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BPTB</w:t>
            </w:r>
            <w:proofErr w:type="spellEnd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(std.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D1D6812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C2E68AE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proofErr w:type="spellStart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Biodex</w:t>
            </w:r>
            <w:proofErr w:type="spellEnd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System 3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B72DBDE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069827B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1.4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ABF7052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D449FC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CB272A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5.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4E5571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D4B193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5146472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5.8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A5E4C1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E9A170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8722702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7.7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E4F4BCC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331BA34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654CB2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92.6 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3E01FBD2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D2675A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77CD472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6.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AEF039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</w:tr>
      <w:tr w:rsidR="00145845" w:rsidRPr="00145845" w14:paraId="47163BB1" w14:textId="77777777" w:rsidTr="00145845">
        <w:trPr>
          <w:trHeight w:val="801"/>
        </w:trPr>
        <w:tc>
          <w:tcPr>
            <w:tcW w:w="9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F8093F1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2B879F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HT (</w:t>
            </w:r>
            <w:proofErr w:type="spellStart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ST</w:t>
            </w:r>
            <w:proofErr w:type="spellEnd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/G std.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A2BC47B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C1D950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proofErr w:type="spellStart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Biodex</w:t>
            </w:r>
            <w:proofErr w:type="spellEnd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System 3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5EAFF25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34ADA92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81.6 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9B012B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2CAE41B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C9D895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5.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2A9DA65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92C12BC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AD7790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0.5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74C083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AE4290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E06E5D5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6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9ABF29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34879A3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1345C1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91.2 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0BDC0F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AA078B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9437B5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7.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CDF8C4E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</w:tr>
      <w:tr w:rsidR="00145845" w:rsidRPr="00145845" w14:paraId="4FB7C7B8" w14:textId="77777777" w:rsidTr="00145845">
        <w:trPr>
          <w:trHeight w:val="801"/>
        </w:trPr>
        <w:tc>
          <w:tcPr>
            <w:tcW w:w="9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AFCC75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E78773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proofErr w:type="spellStart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BPTB</w:t>
            </w:r>
            <w:proofErr w:type="spellEnd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(acc.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E81BF8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29CD23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proofErr w:type="spellStart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Biodex</w:t>
            </w:r>
            <w:proofErr w:type="spellEnd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System 3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53968B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672FB11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2.2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41672B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C3B075C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F960F1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98.2 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ACDC7D0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37743F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177268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5.1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30F0EE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3BB43F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22ABCA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00.8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C9565A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A68CC72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1780E0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92.9 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5BEE980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810ADDD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2EAD35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97.8 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5BBC66B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</w:tr>
      <w:tr w:rsidR="00145845" w:rsidRPr="00145845" w14:paraId="2DE425D6" w14:textId="77777777" w:rsidTr="00145845">
        <w:trPr>
          <w:trHeight w:val="801"/>
        </w:trPr>
        <w:tc>
          <w:tcPr>
            <w:tcW w:w="9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875B74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70626E5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HT (</w:t>
            </w:r>
            <w:proofErr w:type="spellStart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ST</w:t>
            </w:r>
            <w:proofErr w:type="spellEnd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/G acc.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20EE6D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0B9F902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proofErr w:type="spellStart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Biodex</w:t>
            </w:r>
            <w:proofErr w:type="spellEnd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System 3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99278BA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32E4E7D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82.9 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285DFDB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4E9DB95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A99A2E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88.1 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30AF4C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65D11A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B7AA5E1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2.8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B3A98C1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203133B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B05A695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9.5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2D48E8D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F6D8AC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8716F5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93.5 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2C9839E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37CB3FE2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B5E81C5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91.6 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3A50CAD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</w:tr>
      <w:tr w:rsidR="00145845" w:rsidRPr="00145845" w14:paraId="2C546678" w14:textId="77777777" w:rsidTr="00145845">
        <w:trPr>
          <w:trHeight w:val="801"/>
        </w:trPr>
        <w:tc>
          <w:tcPr>
            <w:tcW w:w="9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48C462E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Ebert et al.  [6]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346D187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QT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850918D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5ECC5E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proofErr w:type="spellStart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Isosport</w:t>
            </w:r>
            <w:proofErr w:type="spellEnd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International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7704C0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A20F1EB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0.9 ± 14.8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CEDB49D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636C8C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EC1105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5.5 ± 12.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F9C0310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F2E5E85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0ECE8C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7.3 ± 15.9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BAA4F8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FB94A2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25E93C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02.9 ± 9.6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315842CA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206FED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16B9EE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89.3 ± 10.9 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8BBD61E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911FA5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1BDBED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01.1 ± 5.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74F67F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</w:tr>
      <w:tr w:rsidR="00145845" w:rsidRPr="00145845" w14:paraId="34AEB342" w14:textId="77777777" w:rsidTr="00145845">
        <w:trPr>
          <w:trHeight w:val="801"/>
        </w:trPr>
        <w:tc>
          <w:tcPr>
            <w:tcW w:w="9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CEBC71C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lastRenderedPageBreak/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C425BE2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HT (</w:t>
            </w:r>
            <w:proofErr w:type="spellStart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ST</w:t>
            </w:r>
            <w:proofErr w:type="spellEnd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8CBB75B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A45F820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proofErr w:type="spellStart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Isosport</w:t>
            </w:r>
            <w:proofErr w:type="spellEnd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International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94CA3D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C363C21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1.2 ± 16.8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7ADB3B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DD3C19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FB625A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7.7 ± 12.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9CF5E2C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35C840B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F426D7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5.3 ± 13.1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26E556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DCF5531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6040D8C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3.8 ± 1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488780B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272231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FB86B0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92.5 ± 8.2 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0EE4D80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11FE131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F0F0FC1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4 ± 8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FDC622A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</w:tr>
      <w:tr w:rsidR="00145845" w:rsidRPr="00145845" w14:paraId="2F43ABA9" w14:textId="77777777" w:rsidTr="00145845">
        <w:trPr>
          <w:trHeight w:val="801"/>
        </w:trPr>
        <w:tc>
          <w:tcPr>
            <w:tcW w:w="9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D1FC830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proofErr w:type="spellStart"/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Kouloumentas</w:t>
            </w:r>
            <w:proofErr w:type="spellEnd"/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et al. [19]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374FB1C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HT (</w:t>
            </w:r>
            <w:proofErr w:type="spellStart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ST</w:t>
            </w:r>
            <w:proofErr w:type="spellEnd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763FF0E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23C74C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proofErr w:type="spellStart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Biodex</w:t>
            </w:r>
            <w:proofErr w:type="spellEnd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System 4 Pro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459EFE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956694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311D79B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E89371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11348C5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BDB781E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D9C0CD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6A543FC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D2DF70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769E71D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4D3FFC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40850A1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E0A1A6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0 ± 1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4A50E62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B259B5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0 ± 10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3CC46AD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0 ± 1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643699C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33765A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00 ± 10</w:t>
            </w:r>
          </w:p>
        </w:tc>
      </w:tr>
      <w:tr w:rsidR="00145845" w:rsidRPr="00145845" w14:paraId="3BF9F6BD" w14:textId="77777777" w:rsidTr="00145845">
        <w:trPr>
          <w:trHeight w:val="801"/>
        </w:trPr>
        <w:tc>
          <w:tcPr>
            <w:tcW w:w="9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21D2CC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44B21C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HT (</w:t>
            </w:r>
            <w:proofErr w:type="spellStart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ST</w:t>
            </w:r>
            <w:proofErr w:type="spellEnd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/G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15BF9E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08F039D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proofErr w:type="spellStart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Biodex</w:t>
            </w:r>
            <w:proofErr w:type="spellEnd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System 4 Pro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98A58B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B79D3D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BC0F93B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5263EA0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73D531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6A8B64D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1667CDE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3D122C5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92FBC6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75B974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FC7732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199A2BE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E052B5D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0 ± 1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75D6E8B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666A995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0 ± 10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B847FDD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0 ± 1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52A06B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8518F7A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0 ± 10</w:t>
            </w:r>
          </w:p>
        </w:tc>
      </w:tr>
      <w:tr w:rsidR="00145845" w:rsidRPr="00145845" w14:paraId="500EA86E" w14:textId="77777777" w:rsidTr="00145845">
        <w:trPr>
          <w:trHeight w:val="801"/>
        </w:trPr>
        <w:tc>
          <w:tcPr>
            <w:tcW w:w="9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F7B8C12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Mo et al. [23]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1B97F75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HT (</w:t>
            </w:r>
            <w:proofErr w:type="spellStart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ST</w:t>
            </w:r>
            <w:proofErr w:type="spellEnd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45B7B2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490643B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proofErr w:type="spellStart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Biodex</w:t>
            </w:r>
            <w:proofErr w:type="spellEnd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System 3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261F5D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320FABE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340295C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F7F7C3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8CC78D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7446815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659CC4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DFE0FFC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6B83B3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4C5ADBD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EA6FAE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6F5836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3BF0BCA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7.4 ± 16.5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3342A8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34FAD2B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32B332B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8.7 ± 21.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FACBBF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0B3E2C0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</w:tr>
      <w:tr w:rsidR="00145845" w:rsidRPr="00145845" w14:paraId="60FBEA83" w14:textId="77777777" w:rsidTr="00145845">
        <w:trPr>
          <w:trHeight w:val="801"/>
        </w:trPr>
        <w:tc>
          <w:tcPr>
            <w:tcW w:w="9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D60652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615067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HT (</w:t>
            </w:r>
            <w:proofErr w:type="spellStart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ST</w:t>
            </w:r>
            <w:proofErr w:type="spellEnd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/G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FA6151D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184EC7A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proofErr w:type="spellStart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Biodex</w:t>
            </w:r>
            <w:proofErr w:type="spellEnd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System 3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370D060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9F6B45D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872242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DE2F51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6E1614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F5DA62D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6BCEDD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8FCC3EB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3F4E96A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5AB2F3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33F5B85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0A6F7E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08112B1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88 ± 10.4 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2B6C57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8C397FD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2AABE3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6 ±18.6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B50471B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1C4ABB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</w:tr>
      <w:tr w:rsidR="00145845" w:rsidRPr="00145845" w14:paraId="4A6EB106" w14:textId="77777777" w:rsidTr="00145845">
        <w:trPr>
          <w:trHeight w:val="801"/>
        </w:trPr>
        <w:tc>
          <w:tcPr>
            <w:tcW w:w="9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3B60806D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Roger et al. [32]      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02BB17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HT (</w:t>
            </w:r>
            <w:proofErr w:type="spellStart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ST</w:t>
            </w:r>
            <w:proofErr w:type="spellEnd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743C9D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EA426DC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proofErr w:type="spellStart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Biodex</w:t>
            </w:r>
            <w:proofErr w:type="spellEnd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System 3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A73ACA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2 ± 1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2B3375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05EF90C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684FF2C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5 ± 13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73E3591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899DBC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1926FC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9D66455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0D3D83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A1A6675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1D9845A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0B73A9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04EF6FD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86 ± 12 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0661CBB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3868FD1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EC215F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83 ± 16 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6D0E6C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731BEB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</w:tr>
      <w:tr w:rsidR="00145845" w:rsidRPr="00145845" w14:paraId="49B6F213" w14:textId="77777777" w:rsidTr="00145845">
        <w:trPr>
          <w:trHeight w:val="801"/>
        </w:trPr>
        <w:tc>
          <w:tcPr>
            <w:tcW w:w="9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38A09BA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1A3D02E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HT (ST/G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476439C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80C9BC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proofErr w:type="spellStart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Biodex</w:t>
            </w:r>
            <w:proofErr w:type="spellEnd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System 3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6C0EE8C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3 ± 17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28C2ED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6ED36C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55C7B1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3 ± 1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7EB14AC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084D2D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29A53F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593B88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F1A957A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9E53BAA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A2EDA7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281302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120FEDD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1 ± 17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9DE550D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171BBB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33B868A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86 ± 11 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DA55045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A0555BC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</w:tr>
      <w:tr w:rsidR="00145845" w:rsidRPr="00145845" w14:paraId="6570E44F" w14:textId="77777777" w:rsidTr="00145845">
        <w:trPr>
          <w:trHeight w:val="801"/>
        </w:trPr>
        <w:tc>
          <w:tcPr>
            <w:tcW w:w="9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A71A882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Sasaki et al. [34]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55A426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HT (2 X </w:t>
            </w:r>
            <w:proofErr w:type="spellStart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ST</w:t>
            </w:r>
            <w:proofErr w:type="spellEnd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32B1D4E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B40EB25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Cybex 6000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3489CCC0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6 ± 1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580A13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2B58F0D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A3DB7EC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8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CC5962D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31F141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A5284BA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6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ABAD39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C5564DC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30B2D8E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6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EDF6E22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C910E7A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3E54F8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1 ± 12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F29263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8ABF7F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8541BA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1 ± 15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DB6224C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F4E99D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</w:tr>
      <w:tr w:rsidR="00145845" w:rsidRPr="00145845" w14:paraId="493D3EBE" w14:textId="77777777" w:rsidTr="00145845">
        <w:trPr>
          <w:trHeight w:val="801"/>
        </w:trPr>
        <w:tc>
          <w:tcPr>
            <w:tcW w:w="9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6F399AB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A5B0F5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PT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268246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048FB7B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Cybex 6000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AE4476C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9 ± 18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294B461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DD8D3A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23CAA4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C5D1BE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B03D93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DB0CF3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4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30A990B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89E24F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5FC2B9C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4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621D56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B042F5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A9A4BBE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9 ±13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C58982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DD2121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F0CFB35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6 ± 89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00E0DF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639FA1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</w:tr>
      <w:tr w:rsidR="00145845" w:rsidRPr="00145845" w14:paraId="461D125A" w14:textId="77777777" w:rsidTr="00145845">
        <w:trPr>
          <w:trHeight w:val="801"/>
        </w:trPr>
        <w:tc>
          <w:tcPr>
            <w:tcW w:w="9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D9CE3CD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lastRenderedPageBreak/>
              <w:t>Sinding et al. [36]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6DC151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QT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4215F6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F56DD85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proofErr w:type="spellStart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Humac</w:t>
            </w:r>
            <w:proofErr w:type="spellEnd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Norm </w:t>
            </w:r>
            <w:proofErr w:type="spellStart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CSMI</w:t>
            </w:r>
            <w:proofErr w:type="spellEnd"/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27D1A00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45B2DF2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8FE5C61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12AC94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179ADE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4110DF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D52C761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4.1 ± 12.7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BB7A29D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EE63ABA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3.4 ± 13.4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167B54E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2.3 ± 19.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2A352F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EB2C192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00.2 ± 14.9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AB8D0D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F307091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05B47C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8DEC7EE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5A8FFDB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F6C3AEB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</w:tr>
      <w:tr w:rsidR="00145845" w:rsidRPr="00145845" w14:paraId="2A35BFCF" w14:textId="77777777" w:rsidTr="00145845">
        <w:trPr>
          <w:trHeight w:val="801"/>
        </w:trPr>
        <w:tc>
          <w:tcPr>
            <w:tcW w:w="9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455DD6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D1AFED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HT (</w:t>
            </w:r>
            <w:proofErr w:type="spellStart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ST</w:t>
            </w:r>
            <w:proofErr w:type="spellEnd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/G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FB09E0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5AB7DC2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proofErr w:type="spellStart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Humac</w:t>
            </w:r>
            <w:proofErr w:type="spellEnd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Norm </w:t>
            </w:r>
            <w:proofErr w:type="spellStart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CSMI</w:t>
            </w:r>
            <w:proofErr w:type="spellEnd"/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F04680D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71875C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06ABF2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A3380D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4E3DF1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4F1C3AD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9ECB3A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0.2 ± 11.2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8B474B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DEE7E0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8.1 ± 10.2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1659B72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5.7 ± 17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2095A9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BE4A47A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3.4 ± 17.2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D86A57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186116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F569A7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86FF530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A1DE9E2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8A26CD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</w:tr>
      <w:tr w:rsidR="00145845" w:rsidRPr="00145845" w14:paraId="5A9808B9" w14:textId="77777777" w:rsidTr="00145845">
        <w:trPr>
          <w:trHeight w:val="801"/>
        </w:trPr>
        <w:tc>
          <w:tcPr>
            <w:tcW w:w="9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B0C23EA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Tang et al. [37]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BCABF4B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QT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3C1980AE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396A644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proofErr w:type="spellStart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Humac</w:t>
            </w:r>
            <w:proofErr w:type="spellEnd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Norm </w:t>
            </w:r>
            <w:proofErr w:type="spellStart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CSMI</w:t>
            </w:r>
            <w:proofErr w:type="spellEnd"/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1960C8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46B5FE0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649DD22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AB5232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211E1FE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3176C7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34A81A7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300C6241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62222B0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699BA4A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28C887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345D1AEC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2DE9EB5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19.76 ± 41.99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17B70D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7A43E3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2F3D5F1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11.88 ± 29.3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F63521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05150DD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</w:tr>
      <w:tr w:rsidR="00145845" w:rsidRPr="00145845" w14:paraId="368AF622" w14:textId="77777777" w:rsidTr="00145845">
        <w:trPr>
          <w:trHeight w:val="801"/>
        </w:trPr>
        <w:tc>
          <w:tcPr>
            <w:tcW w:w="9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593844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745DD1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HT (</w:t>
            </w:r>
            <w:proofErr w:type="spellStart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ST</w:t>
            </w:r>
            <w:proofErr w:type="spellEnd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/G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E40E5D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ABE8BC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proofErr w:type="spellStart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Humac</w:t>
            </w:r>
            <w:proofErr w:type="spellEnd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Norm </w:t>
            </w:r>
            <w:proofErr w:type="spellStart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CSMI</w:t>
            </w:r>
            <w:proofErr w:type="spellEnd"/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B0511E1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C8BD49C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B681F6B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48A0EE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F6BB01A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14FC80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CB8EA8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D09921C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33712F1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2DE6810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94B16B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0B3406D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7BB562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45.06 ± 37.37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8E638F2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32356A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DC05475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05.75 ± 22.89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674D5C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B3A4C3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</w:tr>
      <w:tr w:rsidR="00145845" w:rsidRPr="00145845" w14:paraId="5C6DE09D" w14:textId="77777777" w:rsidTr="00145845">
        <w:trPr>
          <w:trHeight w:val="801"/>
        </w:trPr>
        <w:tc>
          <w:tcPr>
            <w:tcW w:w="942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C113E8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Author</w:t>
            </w:r>
          </w:p>
        </w:tc>
        <w:tc>
          <w:tcPr>
            <w:tcW w:w="491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C97D7F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Graft used</w:t>
            </w:r>
          </w:p>
        </w:tc>
        <w:tc>
          <w:tcPr>
            <w:tcW w:w="619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846122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No. of patients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33324B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Device used</w:t>
            </w:r>
          </w:p>
        </w:tc>
        <w:tc>
          <w:tcPr>
            <w:tcW w:w="2592" w:type="dxa"/>
            <w:gridSpan w:val="6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C13F29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Newton-metre ± SD after 6 Months ± SD</w:t>
            </w:r>
          </w:p>
        </w:tc>
        <w:tc>
          <w:tcPr>
            <w:tcW w:w="1988" w:type="dxa"/>
            <w:gridSpan w:val="6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44F8085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Newton-metre ± SD after 12 Months</w:t>
            </w:r>
          </w:p>
        </w:tc>
        <w:tc>
          <w:tcPr>
            <w:tcW w:w="1954" w:type="dxa"/>
            <w:gridSpan w:val="6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902687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Newton-metre ± SD 24 Months</w:t>
            </w:r>
          </w:p>
        </w:tc>
      </w:tr>
      <w:tr w:rsidR="00145845" w:rsidRPr="00145845" w14:paraId="4BCC4FAD" w14:textId="77777777" w:rsidTr="00145845">
        <w:trPr>
          <w:trHeight w:val="801"/>
        </w:trPr>
        <w:tc>
          <w:tcPr>
            <w:tcW w:w="942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E4EC2E5" w14:textId="77777777" w:rsidR="00145845" w:rsidRPr="00145845" w:rsidRDefault="00145845" w:rsidP="00145845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</w:p>
        </w:tc>
        <w:tc>
          <w:tcPr>
            <w:tcW w:w="491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E97BF8E" w14:textId="77777777" w:rsidR="00145845" w:rsidRPr="00145845" w:rsidRDefault="00145845" w:rsidP="00145845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</w:p>
        </w:tc>
        <w:tc>
          <w:tcPr>
            <w:tcW w:w="619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E9C87E0" w14:textId="77777777" w:rsidR="00145845" w:rsidRPr="00145845" w:rsidRDefault="00145845" w:rsidP="00145845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6155553" w14:textId="77777777" w:rsidR="00145845" w:rsidRPr="00145845" w:rsidRDefault="00145845" w:rsidP="00145845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</w:p>
        </w:tc>
        <w:tc>
          <w:tcPr>
            <w:tcW w:w="1092" w:type="dxa"/>
            <w:gridSpan w:val="3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B77066E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Extension</w:t>
            </w:r>
          </w:p>
        </w:tc>
        <w:tc>
          <w:tcPr>
            <w:tcW w:w="1500" w:type="dxa"/>
            <w:gridSpan w:val="3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03E630E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Flexion</w:t>
            </w:r>
          </w:p>
        </w:tc>
        <w:tc>
          <w:tcPr>
            <w:tcW w:w="946" w:type="dxa"/>
            <w:gridSpan w:val="3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46AF9A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Extension</w:t>
            </w:r>
          </w:p>
        </w:tc>
        <w:tc>
          <w:tcPr>
            <w:tcW w:w="1042" w:type="dxa"/>
            <w:gridSpan w:val="3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6F89F9D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Flexion</w:t>
            </w:r>
          </w:p>
        </w:tc>
        <w:tc>
          <w:tcPr>
            <w:tcW w:w="943" w:type="dxa"/>
            <w:gridSpan w:val="3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B100E00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Extension</w:t>
            </w:r>
          </w:p>
        </w:tc>
        <w:tc>
          <w:tcPr>
            <w:tcW w:w="1011" w:type="dxa"/>
            <w:gridSpan w:val="3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1F5BFD0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Flexion</w:t>
            </w:r>
          </w:p>
        </w:tc>
      </w:tr>
      <w:tr w:rsidR="00145845" w:rsidRPr="00145845" w14:paraId="1B44F561" w14:textId="77777777" w:rsidTr="00145845">
        <w:trPr>
          <w:trHeight w:val="801"/>
        </w:trPr>
        <w:tc>
          <w:tcPr>
            <w:tcW w:w="942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81973C4" w14:textId="77777777" w:rsidR="00145845" w:rsidRPr="00145845" w:rsidRDefault="00145845" w:rsidP="00145845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</w:p>
        </w:tc>
        <w:tc>
          <w:tcPr>
            <w:tcW w:w="491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37B27D5" w14:textId="77777777" w:rsidR="00145845" w:rsidRPr="00145845" w:rsidRDefault="00145845" w:rsidP="00145845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</w:p>
        </w:tc>
        <w:tc>
          <w:tcPr>
            <w:tcW w:w="619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6B3D326" w14:textId="77777777" w:rsidR="00145845" w:rsidRPr="00145845" w:rsidRDefault="00145845" w:rsidP="00145845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BB81831" w14:textId="77777777" w:rsidR="00145845" w:rsidRPr="00145845" w:rsidRDefault="00145845" w:rsidP="00145845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085034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60 °/s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9DB1E05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90 °/s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61B893E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180 °/s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96D112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60 °/s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837C1F0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90 °/s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E17D39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180 °/s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31CA1DE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60 °/s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C7A97F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90 °/s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624C22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180 °/s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B397A2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60 °/s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710338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90 °/s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395006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180 °/s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63D6B21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60 °/s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D438031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90 °/s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199C24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180 °/s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2BED58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60 °/s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E12EE5E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90 °/s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74F60E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180 °/s</w:t>
            </w:r>
          </w:p>
        </w:tc>
      </w:tr>
      <w:tr w:rsidR="00145845" w:rsidRPr="00145845" w14:paraId="10CF760D" w14:textId="77777777" w:rsidTr="00145845">
        <w:trPr>
          <w:trHeight w:val="801"/>
        </w:trPr>
        <w:tc>
          <w:tcPr>
            <w:tcW w:w="9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3F8648F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rida et al.  [1]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DA993C1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PTB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D96282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48F669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Cybex 6000 human </w:t>
            </w: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lastRenderedPageBreak/>
              <w:t>version 2004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C5F837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lastRenderedPageBreak/>
              <w:t>125.59 ± 59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742AF6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44F564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93.07 ± </w:t>
            </w: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lastRenderedPageBreak/>
              <w:t>38.4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2AE08E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lastRenderedPageBreak/>
              <w:t xml:space="preserve">98.34 ± </w:t>
            </w: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lastRenderedPageBreak/>
              <w:t>32.07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997A25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lastRenderedPageBreak/>
              <w:t>NR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93BAE1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7.86 ± 26.37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1924A9A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53.17 ± 50.84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444A9CD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932C542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09.9 ± 33.52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BC66021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04.28 ± 31.7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4627BB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13148B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5.83 ± 22.36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3ABF6C8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CB31490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D28C7E1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088EE5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02C2CCA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9BF092A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</w:tr>
      <w:tr w:rsidR="00145845" w:rsidRPr="00145845" w14:paraId="69584725" w14:textId="77777777" w:rsidTr="00145845">
        <w:trPr>
          <w:trHeight w:val="801"/>
        </w:trPr>
        <w:tc>
          <w:tcPr>
            <w:tcW w:w="9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1F08E2B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48AB901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HT (</w:t>
            </w:r>
            <w:proofErr w:type="spellStart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ST</w:t>
            </w:r>
            <w:proofErr w:type="spellEnd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/G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8E80360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7D66A8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ybex 6000 human version 2004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7C2C1B2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23.38 ± 43.49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58DAA05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6C0724A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5.04 ± 30.56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FED26A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9.29 ± 23.07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7F076C2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F08E31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3.13 ± 20.95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2FDCC4A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38.08 ± 48.91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D931D4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FD72A4C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9.79 ± 30.32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C7E88F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6.17 ± 27.84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D59400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3FA0D4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1.38 ± 24.64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ADC5A9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28C7872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1F597BE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5CAFDE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77B9BBA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C11FE5E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</w:tr>
      <w:tr w:rsidR="00145845" w:rsidRPr="00145845" w14:paraId="3C9043D2" w14:textId="77777777" w:rsidTr="00145845">
        <w:trPr>
          <w:trHeight w:val="801"/>
        </w:trPr>
        <w:tc>
          <w:tcPr>
            <w:tcW w:w="9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AAE3EF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Karimi-Mobarakeh et al. [18]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9B2727C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HT (</w:t>
            </w:r>
            <w:proofErr w:type="spellStart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ST</w:t>
            </w:r>
            <w:proofErr w:type="spellEnd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DDEB021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317947E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icroFet2</w:t>
            </w:r>
            <w:proofErr w:type="spellEnd"/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3AA8699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9E761BB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C9D234A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35FBE5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B164EE5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1DD9CFA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3DDC115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3E920D5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1.8 ± 10.5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417DC6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26EAADE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A9DC58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8.3 ± 9.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1AF1BA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5C42F62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25A7D0C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47C02EA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4887E6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3664CDA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69EFE5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</w:tr>
      <w:tr w:rsidR="00145845" w:rsidRPr="00145845" w14:paraId="134C50EE" w14:textId="77777777" w:rsidTr="00145845">
        <w:trPr>
          <w:trHeight w:val="801"/>
        </w:trPr>
        <w:tc>
          <w:tcPr>
            <w:tcW w:w="9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5869E91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87DDAE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HT (</w:t>
            </w:r>
            <w:proofErr w:type="spellStart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ST</w:t>
            </w:r>
            <w:proofErr w:type="spellEnd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/G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F43623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71B24A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icroFet2</w:t>
            </w:r>
            <w:proofErr w:type="spellEnd"/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75A0A9C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455EAB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F1B86C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E0DDDD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503D29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EB232F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559CDD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13BE14B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3.7 ± 11.8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13EC8B2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0A63552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35870C5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5.5 ± 8.6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2EAF13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A346E92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882BB9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A6386EB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73BB0E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7FE44FD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0A98B2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</w:tr>
      <w:tr w:rsidR="00145845" w:rsidRPr="00145845" w14:paraId="3D6073E7" w14:textId="77777777" w:rsidTr="00145845">
        <w:trPr>
          <w:trHeight w:val="801"/>
        </w:trPr>
        <w:tc>
          <w:tcPr>
            <w:tcW w:w="9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1C9744E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artin-Alguacil et al. [22]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87FB6DE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QT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3697371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229626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Genu 3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8B08BE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25.7 ± 40.3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7F38371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3406692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04 ± 29.1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4FDEF7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36.4 ± 39.8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CD87555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71A144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7.86 ± 26.37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E88857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39.5 ± 47.3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674FD5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12908D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15.6 ± 33.2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E4600F1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47.4 ± 37.8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E9F04A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582521D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27.4 ± 34.1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394D50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FBDA472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95A6BBA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3CE38EE5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0EDB63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3A75343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</w:tr>
      <w:tr w:rsidR="00145845" w:rsidRPr="00145845" w14:paraId="06EC778C" w14:textId="77777777" w:rsidTr="00145845">
        <w:trPr>
          <w:trHeight w:val="801"/>
        </w:trPr>
        <w:tc>
          <w:tcPr>
            <w:tcW w:w="9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84B2F0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757C54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HT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D39302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5F93AC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Genu 3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551ED9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39.9 ± 47.9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314A441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9EE28C2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13.6 ± 32.3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09E577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16.5 ± 41.3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58E6AE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3A76D90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09.7 ± 34.2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9232B1E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44.94 ± 51.4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539F6C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BBC810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14.7 ± 32.9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9AE38B0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31.3 ± 40.4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BC1A7A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F49AB3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12.2 ± 29.3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839B532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8E907B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ED90AE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7845EEB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C3A21C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D2EC94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</w:tr>
      <w:tr w:rsidR="00145845" w:rsidRPr="00145845" w14:paraId="11949A27" w14:textId="77777777" w:rsidTr="00145845">
        <w:trPr>
          <w:trHeight w:val="801"/>
        </w:trPr>
        <w:tc>
          <w:tcPr>
            <w:tcW w:w="9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38B2E5BD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opovic et al.  [28]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224601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HT (</w:t>
            </w:r>
            <w:proofErr w:type="spellStart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ST</w:t>
            </w:r>
            <w:proofErr w:type="spellEnd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/G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88864A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389F08B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iodex</w:t>
            </w:r>
            <w:proofErr w:type="spellEnd"/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DDE063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9A09631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0AE8A1A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2F4D90C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6374D6C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2A1D43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5574AB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0DA2C0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CD7ED1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2AFA8C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7EACC2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5A80482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9C1DC7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D33E15B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A5919FA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7467551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50F9B0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2BB96CA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</w:tr>
      <w:tr w:rsidR="00145845" w:rsidRPr="00145845" w14:paraId="2F925086" w14:textId="77777777" w:rsidTr="00145845">
        <w:trPr>
          <w:trHeight w:val="801"/>
        </w:trPr>
        <w:tc>
          <w:tcPr>
            <w:tcW w:w="9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CEA8AA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CD71E1D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PTB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3AAFD6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1C81B1A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iodex</w:t>
            </w:r>
            <w:proofErr w:type="spellEnd"/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4C4A79D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75EEC7C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FA2F83C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A19EF91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0083205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573A0F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FF2F19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62AB07A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EC11FF2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1F368C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2072FF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8C743B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F7D6D10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9CDF7C0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DA63AD2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D2B5B5D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35CC6CA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943229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</w:tr>
      <w:tr w:rsidR="00145845" w:rsidRPr="00145845" w14:paraId="392818C8" w14:textId="77777777" w:rsidTr="00145845">
        <w:trPr>
          <w:trHeight w:val="801"/>
        </w:trPr>
        <w:tc>
          <w:tcPr>
            <w:tcW w:w="942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B27E67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lastRenderedPageBreak/>
              <w:t>Athor</w:t>
            </w:r>
          </w:p>
        </w:tc>
        <w:tc>
          <w:tcPr>
            <w:tcW w:w="491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4C14F80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Graft used</w:t>
            </w:r>
          </w:p>
        </w:tc>
        <w:tc>
          <w:tcPr>
            <w:tcW w:w="619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713CD65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No. of patients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DBB8B1B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Device used</w:t>
            </w:r>
          </w:p>
        </w:tc>
        <w:tc>
          <w:tcPr>
            <w:tcW w:w="2592" w:type="dxa"/>
            <w:gridSpan w:val="6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ED48ED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Injured-Healthy in Nm ± SD after 6 months</w:t>
            </w:r>
          </w:p>
        </w:tc>
        <w:tc>
          <w:tcPr>
            <w:tcW w:w="1988" w:type="dxa"/>
            <w:gridSpan w:val="6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B785D51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Injured-Healthy in Nm ± SD after 12 months</w:t>
            </w:r>
          </w:p>
        </w:tc>
        <w:tc>
          <w:tcPr>
            <w:tcW w:w="1954" w:type="dxa"/>
            <w:gridSpan w:val="6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3A0C165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Injured-Healthy in Nm ± SD after 12 months</w:t>
            </w:r>
          </w:p>
        </w:tc>
      </w:tr>
      <w:tr w:rsidR="00145845" w:rsidRPr="00145845" w14:paraId="0A7B6ED6" w14:textId="77777777" w:rsidTr="00145845">
        <w:trPr>
          <w:trHeight w:val="801"/>
        </w:trPr>
        <w:tc>
          <w:tcPr>
            <w:tcW w:w="942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24B895F" w14:textId="77777777" w:rsidR="00145845" w:rsidRPr="00145845" w:rsidRDefault="00145845" w:rsidP="00145845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</w:p>
        </w:tc>
        <w:tc>
          <w:tcPr>
            <w:tcW w:w="491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6E1DDC0" w14:textId="77777777" w:rsidR="00145845" w:rsidRPr="00145845" w:rsidRDefault="00145845" w:rsidP="00145845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</w:p>
        </w:tc>
        <w:tc>
          <w:tcPr>
            <w:tcW w:w="619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204D93B" w14:textId="77777777" w:rsidR="00145845" w:rsidRPr="00145845" w:rsidRDefault="00145845" w:rsidP="00145845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F0E750A" w14:textId="77777777" w:rsidR="00145845" w:rsidRPr="00145845" w:rsidRDefault="00145845" w:rsidP="00145845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</w:p>
        </w:tc>
        <w:tc>
          <w:tcPr>
            <w:tcW w:w="1092" w:type="dxa"/>
            <w:gridSpan w:val="3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8ACDAD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Extension</w:t>
            </w:r>
          </w:p>
        </w:tc>
        <w:tc>
          <w:tcPr>
            <w:tcW w:w="1500" w:type="dxa"/>
            <w:gridSpan w:val="3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A5484FC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Flexion</w:t>
            </w:r>
          </w:p>
        </w:tc>
        <w:tc>
          <w:tcPr>
            <w:tcW w:w="946" w:type="dxa"/>
            <w:gridSpan w:val="3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77E7C5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Extension</w:t>
            </w:r>
          </w:p>
        </w:tc>
        <w:tc>
          <w:tcPr>
            <w:tcW w:w="1042" w:type="dxa"/>
            <w:gridSpan w:val="3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A7498FB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Flexion</w:t>
            </w:r>
          </w:p>
        </w:tc>
        <w:tc>
          <w:tcPr>
            <w:tcW w:w="943" w:type="dxa"/>
            <w:gridSpan w:val="3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61D8F55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Extension</w:t>
            </w:r>
          </w:p>
        </w:tc>
        <w:tc>
          <w:tcPr>
            <w:tcW w:w="1011" w:type="dxa"/>
            <w:gridSpan w:val="3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710618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Flexion</w:t>
            </w:r>
          </w:p>
        </w:tc>
      </w:tr>
      <w:tr w:rsidR="00145845" w:rsidRPr="00145845" w14:paraId="26149E9E" w14:textId="77777777" w:rsidTr="00145845">
        <w:trPr>
          <w:trHeight w:val="801"/>
        </w:trPr>
        <w:tc>
          <w:tcPr>
            <w:tcW w:w="942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C57D0F3" w14:textId="77777777" w:rsidR="00145845" w:rsidRPr="00145845" w:rsidRDefault="00145845" w:rsidP="00145845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</w:p>
        </w:tc>
        <w:tc>
          <w:tcPr>
            <w:tcW w:w="491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FF7BF84" w14:textId="77777777" w:rsidR="00145845" w:rsidRPr="00145845" w:rsidRDefault="00145845" w:rsidP="00145845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</w:p>
        </w:tc>
        <w:tc>
          <w:tcPr>
            <w:tcW w:w="619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E7AD823" w14:textId="77777777" w:rsidR="00145845" w:rsidRPr="00145845" w:rsidRDefault="00145845" w:rsidP="00145845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9C27E7F" w14:textId="77777777" w:rsidR="00145845" w:rsidRPr="00145845" w:rsidRDefault="00145845" w:rsidP="00145845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57BA86C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60 °/s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3F932B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90 °/s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A1B7D82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180 °/s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BAAB4B2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60 °/s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EE3140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90 °/s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883A0F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180 °/s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CC2F07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60 °/s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D8F925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90 °/s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7EE0BB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180 °/s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2444BD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60 °/s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11E413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90 °/s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0B880C0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180 °/s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12FE7D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60 °/s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5DE213E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90 °/s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5AE3BF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180 °/s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83F308C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60 °/s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B363F15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90 °/s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B1EC26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180 °/s</w:t>
            </w:r>
          </w:p>
        </w:tc>
      </w:tr>
      <w:tr w:rsidR="00145845" w:rsidRPr="00145845" w14:paraId="440C661B" w14:textId="77777777" w:rsidTr="00145845">
        <w:trPr>
          <w:trHeight w:val="801"/>
        </w:trPr>
        <w:tc>
          <w:tcPr>
            <w:tcW w:w="9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015EBE5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Horstmann et al. [14]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407512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QT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7C168BE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1DBEFC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ON-TREX Multi-Joint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D8A8C5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1 ± 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735F64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C35455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2B16AF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2 ± 0.8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B60D86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D5A9F1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8960D9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6 ± 0.7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3F9565B4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16B752B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27AD71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 ± 0.7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D9ACA2C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64AEFF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3E5E6C5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3 ± 1.2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5D30B4E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C656CDB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A0DC5E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1 ± 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D6E1F8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34BCA4D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</w:tr>
      <w:tr w:rsidR="00145845" w:rsidRPr="00145845" w14:paraId="55EC1915" w14:textId="77777777" w:rsidTr="00145845">
        <w:trPr>
          <w:trHeight w:val="801"/>
        </w:trPr>
        <w:tc>
          <w:tcPr>
            <w:tcW w:w="9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AB5F4C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17C170A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HT (</w:t>
            </w:r>
            <w:proofErr w:type="spellStart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ST</w:t>
            </w:r>
            <w:proofErr w:type="spellEnd"/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/G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08C9C92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D5F60E3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ON-TREX Multi-Joint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F14A1C1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1 ± 1.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58E594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103F5D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FFB65BD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7 ± 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A7AF0AD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9702810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EBDDA8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4 ± 0.7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47582C1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B25D670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5A08CF5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4 ± 0.9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B4C8007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0D84B1C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4C63E58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2 ± 1.2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452B99D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4A7C1C9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2C1F856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5 ± 0.8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660DD8C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D2029AF" w14:textId="77777777" w:rsidR="00145845" w:rsidRPr="00145845" w:rsidRDefault="00145845" w:rsidP="001458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4584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R</w:t>
            </w:r>
          </w:p>
        </w:tc>
      </w:tr>
    </w:tbl>
    <w:p w14:paraId="248C4A63" w14:textId="77777777" w:rsidR="00145845" w:rsidRDefault="00145845">
      <w:pPr>
        <w:rPr>
          <w:lang w:val="en-GB"/>
        </w:rPr>
      </w:pPr>
    </w:p>
    <w:p w14:paraId="6F5BF495" w14:textId="77777777" w:rsidR="00145845" w:rsidRPr="00604E32" w:rsidRDefault="00145845" w:rsidP="00145845">
      <w:pPr>
        <w:spacing w:line="240" w:lineRule="auto"/>
        <w:rPr>
          <w:rFonts w:ascii="Palatino Linotype" w:hAnsi="Palatino Linotype"/>
          <w:sz w:val="16"/>
          <w:szCs w:val="16"/>
          <w:lang w:val="en-GB"/>
        </w:rPr>
      </w:pPr>
      <w:r w:rsidRPr="00604E32">
        <w:rPr>
          <w:rFonts w:ascii="Palatino Linotype" w:hAnsi="Palatino Linotype"/>
          <w:sz w:val="16"/>
          <w:szCs w:val="16"/>
          <w:lang w:val="en-GB"/>
        </w:rPr>
        <w:t>two-strand semitendinosus/</w:t>
      </w:r>
      <w:proofErr w:type="spellStart"/>
      <w:r w:rsidRPr="00604E32">
        <w:rPr>
          <w:rFonts w:ascii="Palatino Linotype" w:hAnsi="Palatino Linotype"/>
          <w:sz w:val="16"/>
          <w:szCs w:val="16"/>
          <w:lang w:val="en-GB"/>
        </w:rPr>
        <w:t>gracilis</w:t>
      </w:r>
      <w:proofErr w:type="spellEnd"/>
      <w:r>
        <w:rPr>
          <w:rFonts w:ascii="Palatino Linotype" w:hAnsi="Palatino Linotype"/>
          <w:sz w:val="16"/>
          <w:szCs w:val="16"/>
          <w:lang w:val="en-GB"/>
        </w:rPr>
        <w:t xml:space="preserve"> (</w:t>
      </w:r>
      <w:proofErr w:type="spellStart"/>
      <w:r>
        <w:rPr>
          <w:rFonts w:ascii="Palatino Linotype" w:hAnsi="Palatino Linotype"/>
          <w:sz w:val="16"/>
          <w:szCs w:val="16"/>
          <w:lang w:val="en-GB"/>
        </w:rPr>
        <w:t>2ST</w:t>
      </w:r>
      <w:proofErr w:type="spellEnd"/>
      <w:r>
        <w:rPr>
          <w:rFonts w:ascii="Palatino Linotype" w:hAnsi="Palatino Linotype"/>
          <w:sz w:val="16"/>
          <w:szCs w:val="16"/>
          <w:lang w:val="en-GB"/>
        </w:rPr>
        <w:t>/G)</w:t>
      </w:r>
      <w:r w:rsidRPr="00604E32">
        <w:rPr>
          <w:rFonts w:ascii="Palatino Linotype" w:hAnsi="Palatino Linotype"/>
          <w:sz w:val="16"/>
          <w:szCs w:val="16"/>
          <w:lang w:val="en-GB"/>
        </w:rPr>
        <w:t>; four-strand semitendinosus</w:t>
      </w:r>
      <w:r>
        <w:rPr>
          <w:rFonts w:ascii="Palatino Linotype" w:hAnsi="Palatino Linotype"/>
          <w:sz w:val="16"/>
          <w:szCs w:val="16"/>
          <w:lang w:val="en-GB"/>
        </w:rPr>
        <w:t xml:space="preserve"> (</w:t>
      </w:r>
      <w:proofErr w:type="spellStart"/>
      <w:r>
        <w:rPr>
          <w:rFonts w:ascii="Palatino Linotype" w:hAnsi="Palatino Linotype"/>
          <w:sz w:val="16"/>
          <w:szCs w:val="16"/>
          <w:lang w:val="en-GB"/>
        </w:rPr>
        <w:t>4ST</w:t>
      </w:r>
      <w:proofErr w:type="spellEnd"/>
      <w:r>
        <w:rPr>
          <w:rFonts w:ascii="Palatino Linotype" w:hAnsi="Palatino Linotype"/>
          <w:sz w:val="16"/>
          <w:szCs w:val="16"/>
          <w:lang w:val="en-GB"/>
        </w:rPr>
        <w:t>)</w:t>
      </w:r>
      <w:r w:rsidRPr="00604E32">
        <w:rPr>
          <w:rFonts w:ascii="Palatino Linotype" w:hAnsi="Palatino Linotype"/>
          <w:sz w:val="16"/>
          <w:szCs w:val="16"/>
          <w:lang w:val="en-GB"/>
        </w:rPr>
        <w:t>; four-strand semitendinosus/</w:t>
      </w:r>
      <w:proofErr w:type="spellStart"/>
      <w:r w:rsidRPr="00604E32">
        <w:rPr>
          <w:rFonts w:ascii="Palatino Linotype" w:hAnsi="Palatino Linotype"/>
          <w:sz w:val="16"/>
          <w:szCs w:val="16"/>
          <w:lang w:val="en-GB"/>
        </w:rPr>
        <w:t>gracilis</w:t>
      </w:r>
      <w:proofErr w:type="spellEnd"/>
      <w:r>
        <w:rPr>
          <w:rFonts w:ascii="Palatino Linotype" w:hAnsi="Palatino Linotype"/>
          <w:sz w:val="16"/>
          <w:szCs w:val="16"/>
          <w:lang w:val="en-GB"/>
        </w:rPr>
        <w:t xml:space="preserve"> (</w:t>
      </w:r>
      <w:proofErr w:type="spellStart"/>
      <w:r>
        <w:rPr>
          <w:rFonts w:ascii="Palatino Linotype" w:hAnsi="Palatino Linotype"/>
          <w:sz w:val="16"/>
          <w:szCs w:val="16"/>
          <w:lang w:val="en-GB"/>
        </w:rPr>
        <w:t>4ST</w:t>
      </w:r>
      <w:proofErr w:type="spellEnd"/>
      <w:r>
        <w:rPr>
          <w:rFonts w:ascii="Palatino Linotype" w:hAnsi="Palatino Linotype"/>
          <w:sz w:val="16"/>
          <w:szCs w:val="16"/>
          <w:lang w:val="en-GB"/>
        </w:rPr>
        <w:t>/G)</w:t>
      </w:r>
      <w:r w:rsidRPr="00604E32">
        <w:rPr>
          <w:rFonts w:ascii="Palatino Linotype" w:hAnsi="Palatino Linotype"/>
          <w:sz w:val="16"/>
          <w:szCs w:val="16"/>
          <w:lang w:val="en-GB"/>
        </w:rPr>
        <w:t>; Hamstring Tendon</w:t>
      </w:r>
      <w:r>
        <w:rPr>
          <w:rFonts w:ascii="Palatino Linotype" w:hAnsi="Palatino Linotype"/>
          <w:sz w:val="16"/>
          <w:szCs w:val="16"/>
          <w:lang w:val="en-GB"/>
        </w:rPr>
        <w:t xml:space="preserve"> (HT)</w:t>
      </w:r>
      <w:r w:rsidRPr="00604E32">
        <w:rPr>
          <w:rFonts w:ascii="Palatino Linotype" w:hAnsi="Palatino Linotype"/>
          <w:sz w:val="16"/>
          <w:szCs w:val="16"/>
          <w:lang w:val="en-GB"/>
        </w:rPr>
        <w:t>; Limb Symmetry Index</w:t>
      </w:r>
      <w:r>
        <w:rPr>
          <w:rFonts w:ascii="Palatino Linotype" w:hAnsi="Palatino Linotype"/>
          <w:sz w:val="16"/>
          <w:szCs w:val="16"/>
          <w:lang w:val="en-GB"/>
        </w:rPr>
        <w:t xml:space="preserve"> (LSI)</w:t>
      </w:r>
      <w:r w:rsidRPr="00604E32">
        <w:rPr>
          <w:rFonts w:ascii="Palatino Linotype" w:hAnsi="Palatino Linotype"/>
          <w:sz w:val="16"/>
          <w:szCs w:val="16"/>
          <w:lang w:val="en-GB"/>
        </w:rPr>
        <w:t>; Newton meters</w:t>
      </w:r>
      <w:r>
        <w:rPr>
          <w:rFonts w:ascii="Palatino Linotype" w:hAnsi="Palatino Linotype"/>
          <w:sz w:val="16"/>
          <w:szCs w:val="16"/>
          <w:lang w:val="en-GB"/>
        </w:rPr>
        <w:t xml:space="preserve"> (Nm)</w:t>
      </w:r>
      <w:r w:rsidRPr="00604E32">
        <w:rPr>
          <w:rFonts w:ascii="Palatino Linotype" w:hAnsi="Palatino Linotype"/>
          <w:sz w:val="16"/>
          <w:szCs w:val="16"/>
          <w:lang w:val="en-GB"/>
        </w:rPr>
        <w:t>;</w:t>
      </w:r>
      <w:r>
        <w:rPr>
          <w:rFonts w:ascii="Palatino Linotype" w:hAnsi="Palatino Linotype"/>
          <w:sz w:val="16"/>
          <w:szCs w:val="16"/>
          <w:lang w:val="en-GB"/>
        </w:rPr>
        <w:t xml:space="preserve"> </w:t>
      </w:r>
      <w:r w:rsidRPr="00604E32">
        <w:rPr>
          <w:rFonts w:ascii="Palatino Linotype" w:hAnsi="Palatino Linotype"/>
          <w:sz w:val="16"/>
          <w:szCs w:val="16"/>
          <w:lang w:val="en-GB"/>
        </w:rPr>
        <w:t>not reported</w:t>
      </w:r>
      <w:r>
        <w:rPr>
          <w:rFonts w:ascii="Palatino Linotype" w:hAnsi="Palatino Linotype"/>
          <w:sz w:val="16"/>
          <w:szCs w:val="16"/>
          <w:lang w:val="en-GB"/>
        </w:rPr>
        <w:t xml:space="preserve"> (NR)</w:t>
      </w:r>
      <w:r w:rsidRPr="00604E32">
        <w:rPr>
          <w:rFonts w:ascii="Palatino Linotype" w:hAnsi="Palatino Linotype"/>
          <w:sz w:val="16"/>
          <w:szCs w:val="16"/>
          <w:lang w:val="en-GB"/>
        </w:rPr>
        <w:t>; Patellar Tendon</w:t>
      </w:r>
      <w:r>
        <w:rPr>
          <w:rFonts w:ascii="Palatino Linotype" w:hAnsi="Palatino Linotype"/>
          <w:sz w:val="16"/>
          <w:szCs w:val="16"/>
          <w:lang w:val="en-GB"/>
        </w:rPr>
        <w:t xml:space="preserve"> (PT)</w:t>
      </w:r>
      <w:r w:rsidRPr="00604E32">
        <w:rPr>
          <w:rFonts w:ascii="Palatino Linotype" w:hAnsi="Palatino Linotype"/>
          <w:sz w:val="16"/>
          <w:szCs w:val="16"/>
          <w:lang w:val="en-GB"/>
        </w:rPr>
        <w:t>; Quadriceps Tendon</w:t>
      </w:r>
      <w:r>
        <w:rPr>
          <w:rFonts w:ascii="Palatino Linotype" w:hAnsi="Palatino Linotype"/>
          <w:sz w:val="16"/>
          <w:szCs w:val="16"/>
          <w:lang w:val="en-GB"/>
        </w:rPr>
        <w:t xml:space="preserve"> (QT)</w:t>
      </w:r>
      <w:r w:rsidRPr="00604E32">
        <w:rPr>
          <w:rFonts w:ascii="Palatino Linotype" w:hAnsi="Palatino Linotype"/>
          <w:sz w:val="16"/>
          <w:szCs w:val="16"/>
          <w:lang w:val="en-GB"/>
        </w:rPr>
        <w:t>; standard deviation</w:t>
      </w:r>
      <w:r>
        <w:rPr>
          <w:rFonts w:ascii="Palatino Linotype" w:hAnsi="Palatino Linotype"/>
          <w:sz w:val="16"/>
          <w:szCs w:val="16"/>
          <w:lang w:val="en-GB"/>
        </w:rPr>
        <w:t xml:space="preserve"> (SD)</w:t>
      </w:r>
      <w:r w:rsidRPr="00604E32">
        <w:rPr>
          <w:rFonts w:ascii="Palatino Linotype" w:hAnsi="Palatino Linotype"/>
          <w:sz w:val="16"/>
          <w:szCs w:val="16"/>
          <w:lang w:val="en-GB"/>
        </w:rPr>
        <w:t>; semitendinosus/</w:t>
      </w:r>
      <w:proofErr w:type="spellStart"/>
      <w:r w:rsidRPr="00604E32">
        <w:rPr>
          <w:rFonts w:ascii="Palatino Linotype" w:hAnsi="Palatino Linotype"/>
          <w:sz w:val="16"/>
          <w:szCs w:val="16"/>
          <w:lang w:val="en-GB"/>
        </w:rPr>
        <w:t>gracilis</w:t>
      </w:r>
      <w:proofErr w:type="spellEnd"/>
      <w:r>
        <w:rPr>
          <w:rFonts w:ascii="Palatino Linotype" w:hAnsi="Palatino Linotype"/>
          <w:sz w:val="16"/>
          <w:szCs w:val="16"/>
          <w:lang w:val="en-GB"/>
        </w:rPr>
        <w:t xml:space="preserve"> (ST/G)</w:t>
      </w:r>
      <w:r w:rsidRPr="00604E32">
        <w:rPr>
          <w:rFonts w:ascii="Palatino Linotype" w:hAnsi="Palatino Linotype"/>
          <w:sz w:val="16"/>
          <w:szCs w:val="16"/>
          <w:lang w:val="en-GB"/>
        </w:rPr>
        <w:t>.</w:t>
      </w:r>
    </w:p>
    <w:p w14:paraId="35C2FA5B" w14:textId="77777777" w:rsidR="00145845" w:rsidRPr="00604E32" w:rsidRDefault="00145845" w:rsidP="00145845">
      <w:pPr>
        <w:spacing w:line="240" w:lineRule="auto"/>
        <w:rPr>
          <w:rFonts w:ascii="Palatino Linotype" w:hAnsi="Palatino Linotype"/>
          <w:sz w:val="16"/>
          <w:szCs w:val="16"/>
          <w:lang w:val="en-GB"/>
        </w:rPr>
      </w:pPr>
    </w:p>
    <w:p w14:paraId="16F27AC1" w14:textId="77777777" w:rsidR="00145845" w:rsidRPr="00145845" w:rsidRDefault="00145845">
      <w:pPr>
        <w:rPr>
          <w:lang w:val="en-GB"/>
        </w:rPr>
      </w:pPr>
    </w:p>
    <w:sectPr w:rsidR="00145845" w:rsidRPr="00145845" w:rsidSect="00145845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845"/>
    <w:rsid w:val="00145845"/>
    <w:rsid w:val="00BB6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68AF72"/>
  <w15:chartTrackingRefBased/>
  <w15:docId w15:val="{90511F62-BF6B-4BD2-B321-68BD78411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45845"/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458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458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458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458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458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458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458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458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458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458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458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458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4584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4584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4584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4584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4584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4584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458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elZchn">
    <w:name w:val="Titel Zchn"/>
    <w:basedOn w:val="Absatz-Standardschriftart"/>
    <w:link w:val="Titel"/>
    <w:uiPriority w:val="10"/>
    <w:rsid w:val="001458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458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458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45845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ZitatZchn">
    <w:name w:val="Zitat Zchn"/>
    <w:basedOn w:val="Absatz-Standardschriftart"/>
    <w:link w:val="Zitat"/>
    <w:uiPriority w:val="29"/>
    <w:rsid w:val="0014584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45845"/>
    <w:pPr>
      <w:ind w:left="720"/>
      <w:contextualSpacing/>
    </w:pPr>
    <w:rPr>
      <w:lang w:val="en-GB"/>
    </w:rPr>
  </w:style>
  <w:style w:type="character" w:styleId="IntensiveHervorhebung">
    <w:name w:val="Intense Emphasis"/>
    <w:basedOn w:val="Absatz-Standardschriftart"/>
    <w:uiPriority w:val="21"/>
    <w:qFormat/>
    <w:rsid w:val="0014584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458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4584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4584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31</Words>
  <Characters>4171</Characters>
  <Application>Microsoft Office Word</Application>
  <DocSecurity>0</DocSecurity>
  <Lines>34</Lines>
  <Paragraphs>9</Paragraphs>
  <ScaleCrop>false</ScaleCrop>
  <Company/>
  <LinksUpToDate>false</LinksUpToDate>
  <CharactersWithSpaces>4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Heinz</dc:creator>
  <cp:keywords/>
  <dc:description/>
  <cp:lastModifiedBy>Maximilian Heinz</cp:lastModifiedBy>
  <cp:revision>1</cp:revision>
  <dcterms:created xsi:type="dcterms:W3CDTF">2025-12-10T11:32:00Z</dcterms:created>
  <dcterms:modified xsi:type="dcterms:W3CDTF">2025-12-10T11:33:00Z</dcterms:modified>
</cp:coreProperties>
</file>